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CB37D" w14:textId="77777777" w:rsidR="003E415D" w:rsidRPr="00AA3A78" w:rsidRDefault="003E415D" w:rsidP="003E415D">
      <w:pPr>
        <w:rPr>
          <w:szCs w:val="24"/>
        </w:rPr>
      </w:pPr>
      <w:bookmarkStart w:id="0" w:name="_Hlk76457562"/>
      <w:r w:rsidRPr="00AA3A78">
        <w:rPr>
          <w:szCs w:val="24"/>
        </w:rPr>
        <w:t xml:space="preserve">Establishment of a male fertility prediction model with sperm RNA markers in pigs as a translational animal model </w:t>
      </w:r>
    </w:p>
    <w:bookmarkEnd w:id="0"/>
    <w:p w14:paraId="58FEBCEB" w14:textId="77777777" w:rsidR="003E415D" w:rsidRPr="00AA3A78" w:rsidRDefault="003E415D" w:rsidP="003E415D">
      <w:pPr>
        <w:rPr>
          <w:szCs w:val="24"/>
        </w:rPr>
      </w:pPr>
    </w:p>
    <w:p w14:paraId="3FA25C89" w14:textId="77777777" w:rsidR="003E415D" w:rsidRPr="00AA3A78" w:rsidRDefault="003E415D" w:rsidP="003E415D">
      <w:pPr>
        <w:rPr>
          <w:bCs/>
          <w:szCs w:val="24"/>
        </w:rPr>
      </w:pPr>
      <w:r w:rsidRPr="00AA3A78">
        <w:rPr>
          <w:bCs/>
          <w:szCs w:val="24"/>
        </w:rPr>
        <w:t xml:space="preserve">Won-Ki Pang, </w:t>
      </w:r>
      <w:proofErr w:type="spellStart"/>
      <w:r w:rsidRPr="00AA3A78">
        <w:rPr>
          <w:bCs/>
          <w:szCs w:val="24"/>
        </w:rPr>
        <w:t>Shehreen</w:t>
      </w:r>
      <w:proofErr w:type="spellEnd"/>
      <w:r w:rsidRPr="00AA3A78">
        <w:rPr>
          <w:bCs/>
          <w:szCs w:val="24"/>
        </w:rPr>
        <w:t xml:space="preserve"> Amjad, Do-</w:t>
      </w:r>
      <w:proofErr w:type="spellStart"/>
      <w:r w:rsidRPr="00AA3A78">
        <w:rPr>
          <w:bCs/>
          <w:szCs w:val="24"/>
        </w:rPr>
        <w:t>Yeal</w:t>
      </w:r>
      <w:proofErr w:type="spellEnd"/>
      <w:r w:rsidRPr="00AA3A78">
        <w:rPr>
          <w:bCs/>
          <w:szCs w:val="24"/>
        </w:rPr>
        <w:t xml:space="preserve"> Ryu, </w:t>
      </w:r>
      <w:proofErr w:type="spellStart"/>
      <w:r w:rsidRPr="00AA3A78">
        <w:rPr>
          <w:bCs/>
          <w:szCs w:val="24"/>
        </w:rPr>
        <w:t>Elikanah</w:t>
      </w:r>
      <w:proofErr w:type="spellEnd"/>
      <w:r w:rsidRPr="00AA3A78">
        <w:rPr>
          <w:bCs/>
          <w:szCs w:val="24"/>
        </w:rPr>
        <w:t xml:space="preserve"> </w:t>
      </w:r>
      <w:proofErr w:type="spellStart"/>
      <w:r w:rsidRPr="00AA3A78">
        <w:rPr>
          <w:bCs/>
          <w:szCs w:val="24"/>
        </w:rPr>
        <w:t>Olusayo</w:t>
      </w:r>
      <w:proofErr w:type="spellEnd"/>
      <w:r w:rsidRPr="00AA3A78">
        <w:rPr>
          <w:bCs/>
          <w:szCs w:val="24"/>
        </w:rPr>
        <w:t xml:space="preserve"> Adegoke, Md </w:t>
      </w:r>
      <w:proofErr w:type="spellStart"/>
      <w:r w:rsidRPr="00AA3A78">
        <w:rPr>
          <w:bCs/>
          <w:szCs w:val="24"/>
        </w:rPr>
        <w:t>Saidur</w:t>
      </w:r>
      <w:proofErr w:type="spellEnd"/>
      <w:r w:rsidRPr="00AA3A78">
        <w:rPr>
          <w:bCs/>
          <w:szCs w:val="24"/>
        </w:rPr>
        <w:t xml:space="preserve"> Rahman, </w:t>
      </w:r>
      <w:proofErr w:type="spellStart"/>
      <w:r w:rsidRPr="00AA3A78">
        <w:rPr>
          <w:bCs/>
          <w:szCs w:val="24"/>
        </w:rPr>
        <w:t>Yoo-Jin</w:t>
      </w:r>
      <w:proofErr w:type="spellEnd"/>
      <w:r w:rsidRPr="00AA3A78">
        <w:rPr>
          <w:bCs/>
          <w:szCs w:val="24"/>
        </w:rPr>
        <w:t xml:space="preserve"> Park, and Myung-</w:t>
      </w:r>
      <w:proofErr w:type="spellStart"/>
      <w:r w:rsidRPr="00AA3A78">
        <w:rPr>
          <w:bCs/>
          <w:szCs w:val="24"/>
        </w:rPr>
        <w:t>Geol</w:t>
      </w:r>
      <w:proofErr w:type="spellEnd"/>
      <w:r w:rsidRPr="00AA3A78">
        <w:rPr>
          <w:bCs/>
          <w:szCs w:val="24"/>
        </w:rPr>
        <w:t xml:space="preserve"> Pang* </w:t>
      </w:r>
    </w:p>
    <w:p w14:paraId="52C4D374" w14:textId="77777777" w:rsidR="003E415D" w:rsidRPr="00AA3A78" w:rsidRDefault="003E415D" w:rsidP="003E415D">
      <w:pPr>
        <w:rPr>
          <w:bCs/>
          <w:szCs w:val="24"/>
        </w:rPr>
      </w:pPr>
      <w:r w:rsidRPr="00AA3A78">
        <w:rPr>
          <w:bCs/>
          <w:szCs w:val="24"/>
        </w:rPr>
        <w:t xml:space="preserve">Department of Animal Science &amp; Technology and BET Research Institute, Chung-Ang University, </w:t>
      </w:r>
      <w:proofErr w:type="spellStart"/>
      <w:r w:rsidRPr="00AA3A78">
        <w:rPr>
          <w:bCs/>
          <w:szCs w:val="24"/>
        </w:rPr>
        <w:t>Anseong</w:t>
      </w:r>
      <w:proofErr w:type="spellEnd"/>
      <w:r w:rsidRPr="00AA3A78">
        <w:rPr>
          <w:bCs/>
          <w:szCs w:val="24"/>
        </w:rPr>
        <w:t>, Gyeonggi-do, 17546, Republic of Korea</w:t>
      </w:r>
    </w:p>
    <w:p w14:paraId="63F0E141" w14:textId="77777777" w:rsidR="003E415D" w:rsidRPr="00AA3A78" w:rsidRDefault="003E415D" w:rsidP="003E415D">
      <w:pPr>
        <w:rPr>
          <w:bCs/>
          <w:szCs w:val="24"/>
        </w:rPr>
      </w:pPr>
    </w:p>
    <w:p w14:paraId="2AFE6BD5" w14:textId="77777777" w:rsidR="003E415D" w:rsidRPr="00AA3A78" w:rsidRDefault="003E415D" w:rsidP="003E415D">
      <w:pPr>
        <w:rPr>
          <w:szCs w:val="24"/>
        </w:rPr>
      </w:pPr>
      <w:r w:rsidRPr="00AA3A78">
        <w:rPr>
          <w:szCs w:val="24"/>
        </w:rPr>
        <w:t xml:space="preserve">*Corresponding author: </w:t>
      </w:r>
    </w:p>
    <w:p w14:paraId="7D7B8F76" w14:textId="77777777" w:rsidR="003E415D" w:rsidRPr="00AA3A78" w:rsidRDefault="003E415D" w:rsidP="003E415D">
      <w:pPr>
        <w:rPr>
          <w:szCs w:val="24"/>
        </w:rPr>
      </w:pPr>
      <w:r w:rsidRPr="00AA3A78">
        <w:rPr>
          <w:bCs/>
          <w:szCs w:val="24"/>
        </w:rPr>
        <w:t>Myung-</w:t>
      </w:r>
      <w:proofErr w:type="spellStart"/>
      <w:r w:rsidRPr="00AA3A78">
        <w:rPr>
          <w:bCs/>
          <w:szCs w:val="24"/>
        </w:rPr>
        <w:t>Geol</w:t>
      </w:r>
      <w:proofErr w:type="spellEnd"/>
      <w:r w:rsidRPr="00AA3A78">
        <w:rPr>
          <w:bCs/>
          <w:szCs w:val="24"/>
        </w:rPr>
        <w:t xml:space="preserve"> Pang</w:t>
      </w:r>
    </w:p>
    <w:p w14:paraId="083B8DD8" w14:textId="77777777" w:rsidR="003E415D" w:rsidRPr="00AA3A78" w:rsidRDefault="003E415D" w:rsidP="003E415D">
      <w:pPr>
        <w:rPr>
          <w:szCs w:val="24"/>
        </w:rPr>
      </w:pPr>
      <w:r w:rsidRPr="00AA3A78">
        <w:rPr>
          <w:b/>
          <w:szCs w:val="24"/>
        </w:rPr>
        <w:t xml:space="preserve">Email: </w:t>
      </w:r>
      <w:r w:rsidRPr="00AA3A78">
        <w:rPr>
          <w:bCs/>
          <w:szCs w:val="24"/>
        </w:rPr>
        <w:t>mgpang@cau.ac.kr</w:t>
      </w:r>
    </w:p>
    <w:p w14:paraId="6FBD4134" w14:textId="77777777" w:rsidR="003E415D" w:rsidRPr="00AA3A78" w:rsidRDefault="003E415D" w:rsidP="003E415D">
      <w:pPr>
        <w:rPr>
          <w:b/>
          <w:szCs w:val="24"/>
        </w:rPr>
      </w:pPr>
    </w:p>
    <w:p w14:paraId="4A7B4866" w14:textId="77777777" w:rsidR="003E415D" w:rsidRPr="00AA3A78" w:rsidRDefault="003E415D" w:rsidP="003E415D">
      <w:pPr>
        <w:rPr>
          <w:szCs w:val="24"/>
        </w:rPr>
      </w:pPr>
    </w:p>
    <w:p w14:paraId="76954918" w14:textId="77777777" w:rsidR="003E415D" w:rsidRPr="00AA3A78" w:rsidRDefault="003E415D" w:rsidP="003E415D">
      <w:pPr>
        <w:rPr>
          <w:szCs w:val="24"/>
        </w:rPr>
      </w:pPr>
    </w:p>
    <w:p w14:paraId="582207F7" w14:textId="77777777" w:rsidR="003E415D" w:rsidRPr="00AA3A78" w:rsidRDefault="003E415D" w:rsidP="003E415D">
      <w:pPr>
        <w:rPr>
          <w:szCs w:val="24"/>
        </w:rPr>
      </w:pPr>
    </w:p>
    <w:p w14:paraId="2C987E73" w14:textId="77777777" w:rsidR="003E415D" w:rsidRPr="00AA3A78" w:rsidRDefault="003E415D" w:rsidP="003E415D">
      <w:pPr>
        <w:rPr>
          <w:szCs w:val="24"/>
        </w:rPr>
      </w:pPr>
    </w:p>
    <w:p w14:paraId="7137D4F2" w14:textId="77777777" w:rsidR="003E415D" w:rsidRPr="00AA3A78" w:rsidRDefault="003E415D" w:rsidP="003E415D">
      <w:pPr>
        <w:rPr>
          <w:szCs w:val="24"/>
        </w:rPr>
      </w:pPr>
    </w:p>
    <w:p w14:paraId="05F13996" w14:textId="77777777" w:rsidR="003E415D" w:rsidRPr="00AA3A78" w:rsidRDefault="003E415D" w:rsidP="003E415D">
      <w:pPr>
        <w:rPr>
          <w:szCs w:val="24"/>
        </w:rPr>
      </w:pPr>
    </w:p>
    <w:p w14:paraId="123AD1BD" w14:textId="77777777" w:rsidR="003E415D" w:rsidRPr="00AA3A78" w:rsidRDefault="003E415D" w:rsidP="003E415D">
      <w:pPr>
        <w:rPr>
          <w:szCs w:val="24"/>
        </w:rPr>
      </w:pPr>
    </w:p>
    <w:p w14:paraId="758CF382" w14:textId="77777777" w:rsidR="003E415D" w:rsidRPr="00AA3A78" w:rsidRDefault="003E415D" w:rsidP="003E415D">
      <w:pPr>
        <w:rPr>
          <w:szCs w:val="24"/>
        </w:rPr>
      </w:pPr>
    </w:p>
    <w:p w14:paraId="3B66B6BE" w14:textId="77777777" w:rsidR="003E415D" w:rsidRPr="00AA3A78" w:rsidRDefault="003E415D" w:rsidP="003E415D">
      <w:pPr>
        <w:rPr>
          <w:szCs w:val="24"/>
        </w:rPr>
      </w:pPr>
    </w:p>
    <w:p w14:paraId="6E7D5BE1" w14:textId="77777777" w:rsidR="003E415D" w:rsidRPr="00AA3A78" w:rsidRDefault="003E415D" w:rsidP="003E415D">
      <w:pPr>
        <w:rPr>
          <w:szCs w:val="24"/>
        </w:rPr>
      </w:pPr>
    </w:p>
    <w:p w14:paraId="5A3AC42B" w14:textId="77777777" w:rsidR="003E415D" w:rsidRPr="00AA3A78" w:rsidRDefault="003E415D" w:rsidP="003E415D">
      <w:pPr>
        <w:rPr>
          <w:szCs w:val="24"/>
        </w:rPr>
      </w:pPr>
    </w:p>
    <w:p w14:paraId="1B848229" w14:textId="77777777" w:rsidR="003E415D" w:rsidRPr="00AA3A78" w:rsidRDefault="003E415D" w:rsidP="003E415D">
      <w:pPr>
        <w:rPr>
          <w:szCs w:val="24"/>
        </w:rPr>
      </w:pPr>
    </w:p>
    <w:p w14:paraId="45821EE2" w14:textId="77777777" w:rsidR="003E415D" w:rsidRPr="00AA3A78" w:rsidRDefault="003E415D" w:rsidP="003E415D">
      <w:pPr>
        <w:rPr>
          <w:szCs w:val="24"/>
        </w:rPr>
      </w:pPr>
    </w:p>
    <w:p w14:paraId="2BE7A296" w14:textId="77777777" w:rsidR="003E415D" w:rsidRPr="00AA3A78" w:rsidRDefault="003E415D" w:rsidP="003E415D">
      <w:pPr>
        <w:rPr>
          <w:szCs w:val="24"/>
        </w:rPr>
      </w:pPr>
    </w:p>
    <w:p w14:paraId="70553034" w14:textId="77777777" w:rsidR="003E415D" w:rsidRPr="00AA3A78" w:rsidRDefault="003E415D" w:rsidP="003E415D">
      <w:pPr>
        <w:rPr>
          <w:szCs w:val="24"/>
        </w:rPr>
      </w:pPr>
    </w:p>
    <w:p w14:paraId="0F272152" w14:textId="77777777" w:rsidR="003E415D" w:rsidRPr="00AA3A78" w:rsidRDefault="003E415D" w:rsidP="003E415D">
      <w:pPr>
        <w:rPr>
          <w:szCs w:val="24"/>
        </w:rPr>
      </w:pPr>
    </w:p>
    <w:p w14:paraId="6B3605F4" w14:textId="77777777" w:rsidR="003E415D" w:rsidRPr="00AA3A78" w:rsidRDefault="003E415D" w:rsidP="003E415D">
      <w:pPr>
        <w:rPr>
          <w:szCs w:val="24"/>
        </w:rPr>
      </w:pPr>
    </w:p>
    <w:p w14:paraId="128F4034" w14:textId="77777777" w:rsidR="003E415D" w:rsidRPr="00AA3A78" w:rsidRDefault="003E415D" w:rsidP="003E415D">
      <w:pPr>
        <w:rPr>
          <w:szCs w:val="24"/>
        </w:rPr>
      </w:pPr>
    </w:p>
    <w:p w14:paraId="1C9EC75C" w14:textId="77777777" w:rsidR="003E415D" w:rsidRPr="00AA3A78" w:rsidRDefault="003E415D" w:rsidP="003E415D">
      <w:pPr>
        <w:rPr>
          <w:szCs w:val="24"/>
        </w:rPr>
      </w:pPr>
    </w:p>
    <w:p w14:paraId="1252DE4E" w14:textId="77777777" w:rsidR="003E415D" w:rsidRPr="00AA3A78" w:rsidRDefault="003E415D" w:rsidP="003E415D">
      <w:pPr>
        <w:rPr>
          <w:szCs w:val="24"/>
        </w:rPr>
      </w:pPr>
    </w:p>
    <w:p w14:paraId="10270D90" w14:textId="77777777" w:rsidR="003E415D" w:rsidRPr="00AA3A78" w:rsidRDefault="003E415D" w:rsidP="003E415D">
      <w:pPr>
        <w:rPr>
          <w:szCs w:val="24"/>
        </w:rPr>
      </w:pPr>
    </w:p>
    <w:p w14:paraId="453FFBC5" w14:textId="77777777" w:rsidR="003E415D" w:rsidRPr="00AA3A78" w:rsidRDefault="003E415D" w:rsidP="003E415D">
      <w:pPr>
        <w:pStyle w:val="SMHeading"/>
        <w:sectPr w:rsidR="003E415D" w:rsidRPr="00AA3A78" w:rsidSect="00B9104A">
          <w:headerReference w:type="default" r:id="rId6"/>
          <w:footerReference w:type="default" r:id="rId7"/>
          <w:pgSz w:w="12240" w:h="15840"/>
          <w:pgMar w:top="1440" w:right="1080" w:bottom="1440" w:left="1080" w:header="720" w:footer="720" w:gutter="0"/>
          <w:pgNumType w:start="1"/>
          <w:cols w:space="720"/>
          <w:docGrid w:linePitch="360"/>
        </w:sectPr>
      </w:pPr>
    </w:p>
    <w:p w14:paraId="42AA7FB8" w14:textId="77777777" w:rsidR="003E415D" w:rsidRPr="00AA3A78" w:rsidRDefault="003E415D" w:rsidP="003E415D">
      <w:pPr>
        <w:pStyle w:val="SMHeading"/>
      </w:pPr>
      <w:r w:rsidRPr="00AA3A78">
        <w:lastRenderedPageBreak/>
        <w:t>Supplemental table</w:t>
      </w:r>
    </w:p>
    <w:p w14:paraId="21F296CE" w14:textId="77777777" w:rsidR="003E415D" w:rsidRPr="00AA3A78" w:rsidRDefault="003E415D" w:rsidP="003E415D">
      <w:pPr>
        <w:spacing w:line="360" w:lineRule="auto"/>
        <w:rPr>
          <w:rFonts w:eastAsia="SimSun"/>
          <w:b/>
          <w:szCs w:val="24"/>
          <w:lang w:eastAsia="zh-CN"/>
        </w:rPr>
      </w:pPr>
      <w:r w:rsidRPr="00AA3A78">
        <w:rPr>
          <w:b/>
          <w:szCs w:val="24"/>
        </w:rPr>
        <w:t xml:space="preserve">Table S1. </w:t>
      </w:r>
      <w:r w:rsidRPr="00AA3A78">
        <w:rPr>
          <w:rFonts w:eastAsia="SimSun"/>
          <w:b/>
          <w:szCs w:val="24"/>
          <w:lang w:eastAsia="zh-CN"/>
        </w:rPr>
        <w:t xml:space="preserve">Primers designed for RT-qPCR. </w:t>
      </w:r>
    </w:p>
    <w:tbl>
      <w:tblPr>
        <w:tblW w:w="15557" w:type="dxa"/>
        <w:tblInd w:w="-1170" w:type="dxa"/>
        <w:tblLook w:val="04A0" w:firstRow="1" w:lastRow="0" w:firstColumn="1" w:lastColumn="0" w:noHBand="0" w:noVBand="1"/>
      </w:tblPr>
      <w:tblGrid>
        <w:gridCol w:w="2979"/>
        <w:gridCol w:w="1701"/>
        <w:gridCol w:w="4003"/>
        <w:gridCol w:w="714"/>
        <w:gridCol w:w="4007"/>
        <w:gridCol w:w="743"/>
        <w:gridCol w:w="1410"/>
      </w:tblGrid>
      <w:tr w:rsidR="003E415D" w:rsidRPr="00AA3A78" w14:paraId="20231047" w14:textId="77777777" w:rsidTr="005D14F8">
        <w:trPr>
          <w:trHeight w:val="276"/>
        </w:trPr>
        <w:tc>
          <w:tcPr>
            <w:tcW w:w="2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011F5" w14:textId="77777777" w:rsidR="003E415D" w:rsidRPr="00AA3A78" w:rsidRDefault="003E415D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DDBE4" w14:textId="77777777" w:rsidR="003E415D" w:rsidRPr="00AA3A78" w:rsidRDefault="003E415D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Gene</w:t>
            </w:r>
          </w:p>
        </w:tc>
        <w:tc>
          <w:tcPr>
            <w:tcW w:w="4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98548" w14:textId="77777777" w:rsidR="003E415D" w:rsidRPr="00AA3A78" w:rsidRDefault="003E415D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Upper primer (5' - 3')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F1A0" w14:textId="77777777" w:rsidR="003E415D" w:rsidRPr="00AA3A78" w:rsidRDefault="003E415D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Tm (°</w:t>
            </w:r>
            <w:proofErr w:type="gramStart"/>
            <w:r w:rsidRPr="00AA3A78">
              <w:rPr>
                <w:rFonts w:eastAsia="Times New Roman"/>
                <w:color w:val="000000"/>
                <w:szCs w:val="24"/>
              </w:rPr>
              <w:t>C )</w:t>
            </w:r>
            <w:proofErr w:type="gramEnd"/>
          </w:p>
        </w:tc>
        <w:tc>
          <w:tcPr>
            <w:tcW w:w="4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45220" w14:textId="77777777" w:rsidR="003E415D" w:rsidRPr="00AA3A78" w:rsidRDefault="003E415D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Lower primer (5' - 3')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F8F02" w14:textId="77777777" w:rsidR="003E415D" w:rsidRPr="00AA3A78" w:rsidRDefault="003E415D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Tm (°</w:t>
            </w:r>
            <w:proofErr w:type="gramStart"/>
            <w:r w:rsidRPr="00AA3A78">
              <w:rPr>
                <w:rFonts w:eastAsia="Times New Roman"/>
                <w:color w:val="000000"/>
                <w:szCs w:val="24"/>
              </w:rPr>
              <w:t>C )</w:t>
            </w:r>
            <w:proofErr w:type="gramEnd"/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2375" w14:textId="77777777" w:rsidR="003E415D" w:rsidRPr="00AA3A78" w:rsidRDefault="003E415D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Amplicon size (bp)</w:t>
            </w:r>
          </w:p>
        </w:tc>
      </w:tr>
      <w:tr w:rsidR="00425D8E" w:rsidRPr="00AA3A78" w14:paraId="185D0262" w14:textId="77777777" w:rsidTr="00E3562E">
        <w:trPr>
          <w:trHeight w:val="276"/>
        </w:trPr>
        <w:tc>
          <w:tcPr>
            <w:tcW w:w="29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44649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Acrosomal vesicle exocyt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95E32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ZP4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F91C8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ACC ATT GGC CTT TGT GAT GC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89BF7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4.6</w:t>
            </w:r>
          </w:p>
        </w:tc>
        <w:tc>
          <w:tcPr>
            <w:tcW w:w="4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44BAA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TCT TCC GAG TTG TAG CAG CA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79930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4.3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BDE0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109</w:t>
            </w:r>
          </w:p>
        </w:tc>
      </w:tr>
      <w:tr w:rsidR="00425D8E" w:rsidRPr="00AA3A78" w14:paraId="53643F21" w14:textId="77777777" w:rsidTr="00E3562E">
        <w:trPr>
          <w:trHeight w:val="276"/>
        </w:trPr>
        <w:tc>
          <w:tcPr>
            <w:tcW w:w="2979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31326F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89514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RIMS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C086B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 xml:space="preserve">GGC CAT </w:t>
            </w:r>
            <w:proofErr w:type="spellStart"/>
            <w:r w:rsidRPr="00AA3A78">
              <w:rPr>
                <w:rFonts w:eastAsia="Times New Roman"/>
                <w:color w:val="000000"/>
                <w:szCs w:val="24"/>
              </w:rPr>
              <w:t>CAT</w:t>
            </w:r>
            <w:proofErr w:type="spellEnd"/>
            <w:r w:rsidRPr="00AA3A78">
              <w:rPr>
                <w:rFonts w:eastAsia="Times New Roman"/>
                <w:color w:val="000000"/>
                <w:szCs w:val="24"/>
              </w:rPr>
              <w:t xml:space="preserve"> CAA GAG CAC AA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BB6C8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4.5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FDC31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TTT CCA CCT GCT CCA ACT G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F0CDC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4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D0B38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104</w:t>
            </w:r>
          </w:p>
        </w:tc>
      </w:tr>
      <w:tr w:rsidR="00425D8E" w:rsidRPr="00AA3A78" w14:paraId="637B3DE0" w14:textId="77777777" w:rsidTr="00E3562E">
        <w:trPr>
          <w:trHeight w:val="276"/>
        </w:trPr>
        <w:tc>
          <w:tcPr>
            <w:tcW w:w="2979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D6C262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C0AF0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RAB3A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C4ACA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TCC TCG GAC CAG AAC TTT GA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E0AA9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4.8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E916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TGC ATA GCG GAA GAG GAA 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9B5D9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4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24343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89</w:t>
            </w:r>
          </w:p>
        </w:tc>
      </w:tr>
      <w:tr w:rsidR="00425D8E" w:rsidRPr="00AA3A78" w14:paraId="0DD46D48" w14:textId="77777777" w:rsidTr="00E3562E">
        <w:trPr>
          <w:trHeight w:val="276"/>
        </w:trPr>
        <w:tc>
          <w:tcPr>
            <w:tcW w:w="2979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01A0BB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FDE0D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UNC13B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69ACC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CCG GGA TGT CTT CAG TGT G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D6A8A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4.6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EF4D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GAT GGT AAT CTT GGC CGA C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5152B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3.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9F54C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105</w:t>
            </w:r>
          </w:p>
        </w:tc>
      </w:tr>
      <w:tr w:rsidR="00425D8E" w:rsidRPr="00AA3A78" w14:paraId="59A2D1B4" w14:textId="77777777" w:rsidTr="00414619">
        <w:trPr>
          <w:trHeight w:val="276"/>
        </w:trPr>
        <w:tc>
          <w:tcPr>
            <w:tcW w:w="297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971229F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A01D4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SYT6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51A93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TGA ACC CCA CCT TCG ATG AG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95D48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4.7</w:t>
            </w:r>
          </w:p>
        </w:tc>
        <w:tc>
          <w:tcPr>
            <w:tcW w:w="4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C71DD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GGA GAA GCG GTC AAA GTC GA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91BE6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B0470E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100</w:t>
            </w:r>
          </w:p>
        </w:tc>
      </w:tr>
      <w:tr w:rsidR="003E415D" w:rsidRPr="00AA3A78" w14:paraId="77D62919" w14:textId="77777777" w:rsidTr="00414619">
        <w:trPr>
          <w:trHeight w:val="276"/>
        </w:trPr>
        <w:tc>
          <w:tcPr>
            <w:tcW w:w="29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653DCA0" w14:textId="1E5476D1" w:rsidR="003E415D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AVE and S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43D817" w14:textId="77777777" w:rsidR="003E415D" w:rsidRPr="00AA3A78" w:rsidRDefault="003E415D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EQTN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5CEC2" w14:textId="77777777" w:rsidR="003E415D" w:rsidRPr="00AA3A78" w:rsidRDefault="003E415D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AAA CCC TGC AAA TGA AGA CAA C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9D19B" w14:textId="77777777" w:rsidR="003E415D" w:rsidRPr="00AA3A78" w:rsidRDefault="003E415D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3</w:t>
            </w:r>
          </w:p>
        </w:tc>
        <w:tc>
          <w:tcPr>
            <w:tcW w:w="4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AD4B7" w14:textId="77777777" w:rsidR="003E415D" w:rsidRPr="00AA3A78" w:rsidRDefault="003E415D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 xml:space="preserve">CTG CCA AAA TGA </w:t>
            </w:r>
            <w:proofErr w:type="spellStart"/>
            <w:r w:rsidRPr="00AA3A78">
              <w:rPr>
                <w:rFonts w:eastAsia="Times New Roman"/>
                <w:color w:val="000000"/>
                <w:szCs w:val="24"/>
              </w:rPr>
              <w:t>TGA</w:t>
            </w:r>
            <w:proofErr w:type="spellEnd"/>
            <w:r w:rsidRPr="00AA3A78">
              <w:rPr>
                <w:rFonts w:eastAsia="Times New Roman"/>
                <w:color w:val="000000"/>
                <w:szCs w:val="24"/>
              </w:rPr>
              <w:t xml:space="preserve"> CAA AAA G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F4D2B" w14:textId="77777777" w:rsidR="003E415D" w:rsidRPr="00AA3A78" w:rsidRDefault="003E415D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0388C" w14:textId="77777777" w:rsidR="003E415D" w:rsidRPr="00AA3A78" w:rsidRDefault="003E415D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106</w:t>
            </w:r>
          </w:p>
        </w:tc>
      </w:tr>
      <w:tr w:rsidR="00425D8E" w:rsidRPr="00AA3A78" w14:paraId="5419FFCF" w14:textId="77777777" w:rsidTr="00CD4EC2">
        <w:trPr>
          <w:trHeight w:val="276"/>
        </w:trPr>
        <w:tc>
          <w:tcPr>
            <w:tcW w:w="297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3A6E8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Sperm-egg f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6F1D1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IZUMO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7A92F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 xml:space="preserve">AAA GTC GTG GAG </w:t>
            </w:r>
            <w:proofErr w:type="spellStart"/>
            <w:r w:rsidRPr="00AA3A78">
              <w:rPr>
                <w:rFonts w:eastAsia="Times New Roman"/>
                <w:color w:val="000000"/>
                <w:szCs w:val="24"/>
              </w:rPr>
              <w:t>GAG</w:t>
            </w:r>
            <w:proofErr w:type="spellEnd"/>
            <w:r w:rsidRPr="00AA3A78">
              <w:rPr>
                <w:rFonts w:eastAsia="Times New Roman"/>
                <w:color w:val="000000"/>
                <w:szCs w:val="24"/>
              </w:rPr>
              <w:t xml:space="preserve"> CTG A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223C6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4.6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34982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ACC GCC TGC TTT ACC CTT T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CD54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5.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CE5D5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100</w:t>
            </w:r>
          </w:p>
        </w:tc>
      </w:tr>
      <w:tr w:rsidR="00425D8E" w:rsidRPr="00AA3A78" w14:paraId="4D5513F8" w14:textId="77777777" w:rsidTr="00CD4EC2">
        <w:trPr>
          <w:trHeight w:val="276"/>
        </w:trPr>
        <w:tc>
          <w:tcPr>
            <w:tcW w:w="2979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778377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B28D8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SPACA3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AE4A5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GTC TGT CTG GCT TAC TTC GC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289A6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5.2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77AF3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ACT TCC GGC TGT TGA TCT G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4875C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5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9880C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102</w:t>
            </w:r>
          </w:p>
        </w:tc>
      </w:tr>
      <w:tr w:rsidR="00425D8E" w:rsidRPr="00AA3A78" w14:paraId="452FD8EE" w14:textId="77777777" w:rsidTr="00CD4EC2">
        <w:trPr>
          <w:trHeight w:val="248"/>
        </w:trPr>
        <w:tc>
          <w:tcPr>
            <w:tcW w:w="2979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EBE23D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33380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CD9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B7A35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CTG GAC TGC TGT GGT TTA ATG 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C32C0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4.4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3AE04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CTT CAT TGG GAG GCT TGA GAG 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7A71E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5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317AB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89</w:t>
            </w:r>
          </w:p>
        </w:tc>
      </w:tr>
      <w:tr w:rsidR="00425D8E" w:rsidRPr="00AA3A78" w14:paraId="3231ADCA" w14:textId="77777777" w:rsidTr="00CD4EC2">
        <w:trPr>
          <w:trHeight w:val="276"/>
        </w:trPr>
        <w:tc>
          <w:tcPr>
            <w:tcW w:w="2979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A20C2F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4C39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LYZL6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B2F27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ACA GAC GGC AGC TTT GAC T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CBC2A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4.5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B7EA9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ATG TTC TCC GTG TGA CTC CG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6E658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4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FACB7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82</w:t>
            </w:r>
          </w:p>
        </w:tc>
      </w:tr>
      <w:tr w:rsidR="00425D8E" w:rsidRPr="00AA3A78" w14:paraId="645F3563" w14:textId="77777777" w:rsidTr="00CD4EC2">
        <w:trPr>
          <w:trHeight w:val="276"/>
        </w:trPr>
        <w:tc>
          <w:tcPr>
            <w:tcW w:w="2979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E4F8E6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D5338" w14:textId="271D424D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SPATA46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E3FA5" w14:textId="28854E2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TGG AGA CCT ACA GCT TCC C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3C6E8A" w14:textId="1D140144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5.5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69768E" w14:textId="2381520A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 xml:space="preserve">GGA </w:t>
            </w:r>
            <w:proofErr w:type="spellStart"/>
            <w:r w:rsidRPr="00AA3A78">
              <w:rPr>
                <w:rFonts w:eastAsia="Times New Roman"/>
                <w:color w:val="000000"/>
                <w:szCs w:val="24"/>
              </w:rPr>
              <w:t>GGA</w:t>
            </w:r>
            <w:proofErr w:type="spellEnd"/>
            <w:r w:rsidRPr="00AA3A78">
              <w:rPr>
                <w:rFonts w:eastAsia="Times New Roman"/>
                <w:color w:val="000000"/>
                <w:szCs w:val="24"/>
              </w:rPr>
              <w:t xml:space="preserve"> AGA GGA CGA GCA G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F5F7EF" w14:textId="33351649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5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355734" w14:textId="16A4C165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100</w:t>
            </w:r>
          </w:p>
        </w:tc>
      </w:tr>
      <w:tr w:rsidR="00425D8E" w:rsidRPr="00AA3A78" w14:paraId="16A6CC6F" w14:textId="77777777" w:rsidTr="00CD4EC2">
        <w:trPr>
          <w:trHeight w:val="276"/>
        </w:trPr>
        <w:tc>
          <w:tcPr>
            <w:tcW w:w="297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900C74" w14:textId="77777777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A90CA" w14:textId="7E315146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IZUMO1R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15645" w14:textId="5A8AA890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TTC CCG CAT TAC TTC CCC AC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77A72" w14:textId="643DF4C1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5.3</w:t>
            </w:r>
          </w:p>
        </w:tc>
        <w:tc>
          <w:tcPr>
            <w:tcW w:w="4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1380B" w14:textId="2D97C275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GGC TCG AAC CAC TTT TGC AG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F9C32" w14:textId="08763728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4.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7E55C" w14:textId="2E64B83B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115</w:t>
            </w:r>
          </w:p>
        </w:tc>
      </w:tr>
      <w:tr w:rsidR="00425D8E" w:rsidRPr="00AA3A78" w14:paraId="593781E3" w14:textId="77777777" w:rsidTr="00024FD0">
        <w:trPr>
          <w:trHeight w:val="276"/>
        </w:trPr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FD7D91" w14:textId="1688338B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Reference ge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6E2D6" w14:textId="3BBDAD82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GAPDH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930AA" w14:textId="4340944F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 xml:space="preserve">AAG AGC ACG CGA GGA </w:t>
            </w:r>
            <w:proofErr w:type="spellStart"/>
            <w:r w:rsidRPr="00AA3A78">
              <w:rPr>
                <w:rFonts w:eastAsia="Times New Roman"/>
                <w:color w:val="000000"/>
                <w:szCs w:val="24"/>
              </w:rPr>
              <w:t>GGA</w:t>
            </w:r>
            <w:proofErr w:type="spellEnd"/>
            <w:r w:rsidRPr="00AA3A78">
              <w:rPr>
                <w:rFonts w:eastAsia="Times New Roman"/>
                <w:color w:val="000000"/>
                <w:szCs w:val="24"/>
              </w:rPr>
              <w:t xml:space="preserve"> G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CCC97" w14:textId="03ECA6EA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6.8</w:t>
            </w:r>
          </w:p>
        </w:tc>
        <w:tc>
          <w:tcPr>
            <w:tcW w:w="4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186BD" w14:textId="356FCD6E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GGG GTC TGG GAT GGA AAC T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AB7E2" w14:textId="40A0EB02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64.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D2DEB" w14:textId="43761C92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  <w:r w:rsidRPr="00AA3A78">
              <w:rPr>
                <w:rFonts w:eastAsia="Times New Roman"/>
                <w:color w:val="000000"/>
                <w:szCs w:val="24"/>
              </w:rPr>
              <w:t>109</w:t>
            </w:r>
          </w:p>
        </w:tc>
      </w:tr>
      <w:tr w:rsidR="00425D8E" w:rsidRPr="00AA3A78" w14:paraId="2009352A" w14:textId="77777777" w:rsidTr="00AB390A">
        <w:trPr>
          <w:trHeight w:val="276"/>
        </w:trPr>
        <w:tc>
          <w:tcPr>
            <w:tcW w:w="2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17EC27F" w14:textId="06F511E6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6F86498" w14:textId="089DD6F5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237E89E" w14:textId="0AE4DA78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5E3E796" w14:textId="5CA040DA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4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3385ECC" w14:textId="4658ED9C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499BB3C" w14:textId="4E44F431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8B0C1D8" w14:textId="0C87BC06" w:rsidR="00425D8E" w:rsidRPr="00AA3A78" w:rsidRDefault="00425D8E" w:rsidP="005D14F8">
            <w:pPr>
              <w:rPr>
                <w:rFonts w:eastAsia="Times New Roman"/>
                <w:color w:val="000000"/>
                <w:szCs w:val="24"/>
              </w:rPr>
            </w:pPr>
          </w:p>
        </w:tc>
      </w:tr>
    </w:tbl>
    <w:p w14:paraId="1C4960DB" w14:textId="781D8156" w:rsidR="003E415D" w:rsidRPr="00AA3A78" w:rsidRDefault="00425D8E" w:rsidP="003E415D">
      <w:pPr>
        <w:rPr>
          <w:rFonts w:eastAsia="SimSun"/>
          <w:bCs/>
          <w:szCs w:val="24"/>
          <w:lang w:eastAsia="zh-CN"/>
        </w:rPr>
      </w:pPr>
      <w:r w:rsidRPr="00AA3A78">
        <w:rPr>
          <w:rFonts w:eastAsia="SimSun"/>
          <w:szCs w:val="24"/>
          <w:lang w:eastAsia="zh-CN"/>
        </w:rPr>
        <w:t xml:space="preserve">AVE: </w:t>
      </w:r>
      <w:r w:rsidRPr="00AA3A78">
        <w:rPr>
          <w:rFonts w:eastAsia="Times New Roman"/>
          <w:color w:val="000000"/>
          <w:szCs w:val="24"/>
        </w:rPr>
        <w:t>Acrosomal vesicle exocytosis; SEF:</w:t>
      </w:r>
      <w:r w:rsidRPr="00AA3A78">
        <w:rPr>
          <w:rFonts w:eastAsia="SimSun"/>
          <w:szCs w:val="24"/>
          <w:lang w:eastAsia="zh-CN"/>
        </w:rPr>
        <w:t xml:space="preserve"> </w:t>
      </w:r>
      <w:r w:rsidRPr="00AA3A78">
        <w:rPr>
          <w:rFonts w:eastAsia="Times New Roman"/>
          <w:color w:val="000000"/>
          <w:szCs w:val="24"/>
        </w:rPr>
        <w:t>Sperm-egg fusion;</w:t>
      </w:r>
      <w:r w:rsidRPr="00AA3A78">
        <w:rPr>
          <w:rFonts w:eastAsia="SimSun"/>
          <w:szCs w:val="24"/>
          <w:lang w:eastAsia="zh-CN"/>
        </w:rPr>
        <w:t xml:space="preserve"> </w:t>
      </w:r>
      <w:r w:rsidR="003E415D" w:rsidRPr="00AA3A78">
        <w:rPr>
          <w:rFonts w:eastAsia="SimSun"/>
          <w:szCs w:val="24"/>
          <w:lang w:eastAsia="zh-CN"/>
        </w:rPr>
        <w:t xml:space="preserve">All primers were designed genes from pig </w:t>
      </w:r>
      <w:r w:rsidR="003E415D" w:rsidRPr="00AA3A78">
        <w:rPr>
          <w:rFonts w:eastAsia="SimSun"/>
          <w:bCs/>
          <w:szCs w:val="24"/>
          <w:lang w:eastAsia="zh-CN"/>
        </w:rPr>
        <w:t>reference genome Sscrofa11.1 Primary Assembly. Gene accession number: ZP4 (ENSSSCG00000010141); RIMS1 (ENSSSCG00000004280); RAB3A (ENSSSCG00000013897); UNC13B (ENSSSCG00000005305); SYT6 (ENSSSCG00000006758); EQTN (ENSSSCG00000005121); IZUMO1 (ENSSSCG00000003142); SPACA3 (ENSSSCG00000017726); CD9 (ENSSSCG00000022230); LYZL6 (ENSSSCG00000017321); SPESP1 (ENSSSCG00000032244); SPATA46 (ENSSSCG00000006343); IZUMO1R (ENSSSCG00000014952); and GAPDH (ENSSSCG00000000694).</w:t>
      </w:r>
    </w:p>
    <w:p w14:paraId="461567CE" w14:textId="77777777" w:rsidR="003E415D" w:rsidRPr="00AA3A78" w:rsidRDefault="003E415D" w:rsidP="003E415D">
      <w:pPr>
        <w:rPr>
          <w:szCs w:val="24"/>
        </w:rPr>
      </w:pPr>
      <w:r w:rsidRPr="00AA3A78">
        <w:rPr>
          <w:szCs w:val="24"/>
        </w:rPr>
        <w:br w:type="page"/>
      </w:r>
    </w:p>
    <w:p w14:paraId="3B8C97ED" w14:textId="77777777" w:rsidR="00200724" w:rsidRPr="00AA3A78" w:rsidRDefault="00C864F4" w:rsidP="003E415D">
      <w:pPr>
        <w:spacing w:line="360" w:lineRule="auto"/>
        <w:rPr>
          <w:b/>
          <w:szCs w:val="24"/>
        </w:rPr>
      </w:pPr>
      <w:r w:rsidRPr="00AA3A78">
        <w:rPr>
          <w:b/>
          <w:szCs w:val="24"/>
        </w:rPr>
        <w:lastRenderedPageBreak/>
        <w:t>Table S2. Sperm motility, motion kinematics, and capacitation status of 20 randomly selected boar spermatozoa.</w:t>
      </w:r>
    </w:p>
    <w:tbl>
      <w:tblPr>
        <w:tblW w:w="14800" w:type="dxa"/>
        <w:tblInd w:w="-9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020"/>
        <w:gridCol w:w="940"/>
        <w:gridCol w:w="1240"/>
        <w:gridCol w:w="1220"/>
        <w:gridCol w:w="1240"/>
        <w:gridCol w:w="880"/>
        <w:gridCol w:w="980"/>
        <w:gridCol w:w="1020"/>
        <w:gridCol w:w="1060"/>
        <w:gridCol w:w="1300"/>
        <w:gridCol w:w="1300"/>
        <w:gridCol w:w="1300"/>
      </w:tblGrid>
      <w:tr w:rsidR="00200724" w:rsidRPr="00AA3A78" w14:paraId="4A2C2C16" w14:textId="77777777" w:rsidTr="0020072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99D61" w14:textId="77777777" w:rsidR="00200724" w:rsidRPr="00AA3A78" w:rsidRDefault="00200724">
            <w:pPr>
              <w:rPr>
                <w:color w:val="000000"/>
                <w:szCs w:val="24"/>
                <w:lang w:eastAsia="ko-KR"/>
              </w:rPr>
            </w:pPr>
            <w:r w:rsidRPr="00AA3A78">
              <w:rPr>
                <w:color w:val="000000"/>
                <w:szCs w:val="24"/>
              </w:rPr>
              <w:t>Litter siz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73814" w14:textId="77777777" w:rsidR="00200724" w:rsidRPr="00AA3A78" w:rsidRDefault="00200724">
            <w:pPr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MOT, 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F26B0" w14:textId="77777777" w:rsidR="00200724" w:rsidRPr="00AA3A78" w:rsidRDefault="00200724">
            <w:pPr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HYP, 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C1C75" w14:textId="77777777" w:rsidR="00200724" w:rsidRPr="00AA3A78" w:rsidRDefault="00200724">
            <w:pPr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 xml:space="preserve">VCL, </w:t>
            </w:r>
            <w:proofErr w:type="spellStart"/>
            <w:r w:rsidRPr="00AA3A78">
              <w:rPr>
                <w:color w:val="000000"/>
                <w:szCs w:val="24"/>
              </w:rPr>
              <w:t>μm</w:t>
            </w:r>
            <w:proofErr w:type="spellEnd"/>
            <w:r w:rsidRPr="00AA3A78">
              <w:rPr>
                <w:color w:val="000000"/>
                <w:szCs w:val="24"/>
              </w:rPr>
              <w:t>/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C8B5A" w14:textId="77777777" w:rsidR="00200724" w:rsidRPr="00AA3A78" w:rsidRDefault="00200724">
            <w:pPr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 xml:space="preserve">VSL, </w:t>
            </w:r>
            <w:proofErr w:type="spellStart"/>
            <w:r w:rsidRPr="00AA3A78">
              <w:rPr>
                <w:color w:val="000000"/>
                <w:szCs w:val="24"/>
              </w:rPr>
              <w:t>μm</w:t>
            </w:r>
            <w:proofErr w:type="spellEnd"/>
            <w:r w:rsidRPr="00AA3A78">
              <w:rPr>
                <w:color w:val="000000"/>
                <w:szCs w:val="24"/>
              </w:rPr>
              <w:t>/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A9CD0" w14:textId="77777777" w:rsidR="00200724" w:rsidRPr="00AA3A78" w:rsidRDefault="00200724">
            <w:pPr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 xml:space="preserve">VAP, </w:t>
            </w:r>
            <w:proofErr w:type="spellStart"/>
            <w:r w:rsidRPr="00AA3A78">
              <w:rPr>
                <w:color w:val="000000"/>
                <w:szCs w:val="24"/>
              </w:rPr>
              <w:t>μm</w:t>
            </w:r>
            <w:proofErr w:type="spellEnd"/>
            <w:r w:rsidRPr="00AA3A78">
              <w:rPr>
                <w:color w:val="000000"/>
                <w:szCs w:val="24"/>
              </w:rPr>
              <w:t>/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EBC58" w14:textId="77777777" w:rsidR="00200724" w:rsidRPr="00AA3A78" w:rsidRDefault="00200724">
            <w:pPr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LIN, 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C5237" w14:textId="77777777" w:rsidR="00200724" w:rsidRPr="00AA3A78" w:rsidRDefault="00200724">
            <w:pPr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BCF, Hz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ABE13" w14:textId="77777777" w:rsidR="00200724" w:rsidRPr="00AA3A78" w:rsidRDefault="00200724">
            <w:pPr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WOB, 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AE4A5" w14:textId="77777777" w:rsidR="00200724" w:rsidRPr="00AA3A78" w:rsidRDefault="00200724">
            <w:pPr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 xml:space="preserve">ALH, </w:t>
            </w:r>
            <w:proofErr w:type="spellStart"/>
            <w:r w:rsidRPr="00AA3A78">
              <w:rPr>
                <w:color w:val="000000"/>
                <w:szCs w:val="24"/>
              </w:rPr>
              <w:t>μ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296FC" w14:textId="77777777" w:rsidR="00200724" w:rsidRPr="00AA3A78" w:rsidRDefault="00200724">
            <w:pPr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AR,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723ED" w14:textId="77777777" w:rsidR="00200724" w:rsidRPr="00AA3A78" w:rsidRDefault="00200724">
            <w:pPr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F,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A27F8" w14:textId="77777777" w:rsidR="00200724" w:rsidRPr="00AA3A78" w:rsidRDefault="00200724">
            <w:pPr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B, %</w:t>
            </w:r>
          </w:p>
        </w:tc>
      </w:tr>
      <w:tr w:rsidR="00200724" w:rsidRPr="00AA3A78" w14:paraId="69237B50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41D6A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921A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DF69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8D0C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F14D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EC00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9195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F02A9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6139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A6DF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A262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581D9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3551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7.7</w:t>
            </w:r>
          </w:p>
        </w:tc>
      </w:tr>
      <w:tr w:rsidR="00200724" w:rsidRPr="00AA3A78" w14:paraId="07A2BBA5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E9BDC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DFAB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76C3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F1C8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61067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0237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CB91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45CD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9E57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4E5C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F5A7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E149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7E54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2</w:t>
            </w:r>
          </w:p>
        </w:tc>
      </w:tr>
      <w:tr w:rsidR="00200724" w:rsidRPr="00AA3A78" w14:paraId="19E87438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551EE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4D8A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8333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0C54E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E076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E812A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DE91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335F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9800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12A5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316DE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0F76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FD919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.9</w:t>
            </w:r>
          </w:p>
        </w:tc>
      </w:tr>
      <w:tr w:rsidR="00200724" w:rsidRPr="00AA3A78" w14:paraId="5D383E90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F3D9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BB5DC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C7C2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2FB91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9D3F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6D42C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6839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3D987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CF26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D060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D30D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8142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9164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.6</w:t>
            </w:r>
          </w:p>
        </w:tc>
      </w:tr>
      <w:tr w:rsidR="00200724" w:rsidRPr="00AA3A78" w14:paraId="40A04A23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510E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7332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358CE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2C2A9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28F7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7437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407A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60F7E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D4AB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7FE3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02C2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A48B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4035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0.0</w:t>
            </w:r>
          </w:p>
        </w:tc>
      </w:tr>
      <w:tr w:rsidR="00200724" w:rsidRPr="00AA3A78" w14:paraId="7A68B40D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9096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A11A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402B7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9189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1719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E5BF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B8EA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BF6F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EC70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5910A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9E309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77ECC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8509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.1</w:t>
            </w:r>
          </w:p>
        </w:tc>
      </w:tr>
      <w:tr w:rsidR="00200724" w:rsidRPr="00AA3A78" w14:paraId="794B91BB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058F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1306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BB0B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85F7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0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3F88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337A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9DF5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B2F1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9FDF1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FBAB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A4F0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7806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5278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.1</w:t>
            </w:r>
          </w:p>
        </w:tc>
      </w:tr>
      <w:tr w:rsidR="00200724" w:rsidRPr="00AA3A78" w14:paraId="11D8C3BC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2ABA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FA46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28D29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E28E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3D29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2352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D2A2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5E02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3DE9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E9B0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E050E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4B5B1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B055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.3</w:t>
            </w:r>
          </w:p>
        </w:tc>
      </w:tr>
      <w:tr w:rsidR="00200724" w:rsidRPr="00AA3A78" w14:paraId="1BC2A3F5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9B0B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CC61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7BB31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51D0C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80B7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C66E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3F511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D8EE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F1167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B50C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7544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A4F5C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3759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.4</w:t>
            </w:r>
          </w:p>
        </w:tc>
      </w:tr>
      <w:tr w:rsidR="00200724" w:rsidRPr="00AA3A78" w14:paraId="4C9578A6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8A4C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637AA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258A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F43F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0854C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6919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C5E0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FAB9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6045E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2353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10347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7BBE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018D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.9</w:t>
            </w:r>
          </w:p>
        </w:tc>
      </w:tr>
      <w:tr w:rsidR="00200724" w:rsidRPr="00AA3A78" w14:paraId="2D7FECD0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246E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6FA8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5515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DBFE9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8108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FF94A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B86B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B030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0DFF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CE33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4AE3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B23A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4A58C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.5</w:t>
            </w:r>
          </w:p>
        </w:tc>
      </w:tr>
      <w:tr w:rsidR="00200724" w:rsidRPr="00AA3A78" w14:paraId="07E81FF1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CB24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FB837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AE3D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331A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4B44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3DA4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8FC1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C616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0FB0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B93F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727D7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0522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C5CF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33.2</w:t>
            </w:r>
          </w:p>
        </w:tc>
      </w:tr>
      <w:tr w:rsidR="00200724" w:rsidRPr="00AA3A78" w14:paraId="1F78C388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E25B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983B1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E0FB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DC767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7B827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05BB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AD05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6C20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DE06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6BE29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A169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09331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B8277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.3</w:t>
            </w:r>
          </w:p>
        </w:tc>
      </w:tr>
      <w:tr w:rsidR="00200724" w:rsidRPr="00AA3A78" w14:paraId="6BDA5529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20A0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69AC9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CE35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B588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0028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E5DA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A6F6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0D00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9A84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9C92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654F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7C28E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FAE9C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7.2</w:t>
            </w:r>
          </w:p>
        </w:tc>
      </w:tr>
      <w:tr w:rsidR="00200724" w:rsidRPr="00AA3A78" w14:paraId="62B7CE50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1F27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FAC41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FF81A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DEA0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77CD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DE2DC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4CAB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1C28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1363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904F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13C2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E2AC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C7A2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.0</w:t>
            </w:r>
          </w:p>
        </w:tc>
      </w:tr>
      <w:tr w:rsidR="00200724" w:rsidRPr="00AA3A78" w14:paraId="778C6A80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2B54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1DD1C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C2CF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72AD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2A19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EF07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B8BF9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5C50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3727A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BBE97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B5B87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33E7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0D8DC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2.4</w:t>
            </w:r>
          </w:p>
        </w:tc>
      </w:tr>
      <w:tr w:rsidR="00200724" w:rsidRPr="00AA3A78" w14:paraId="2E5404C5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EB6F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F304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BCCE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00A0A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DF8D9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0872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DD9B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5B5DE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ED9A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05A2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00B8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7D13A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2701E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2.9</w:t>
            </w:r>
          </w:p>
        </w:tc>
      </w:tr>
      <w:tr w:rsidR="00200724" w:rsidRPr="00AA3A78" w14:paraId="158CDAAE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7B32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20611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F748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6E57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CFDE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6AA8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86AF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D280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47BC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CDA0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537DA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C82F5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8C5E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9.4</w:t>
            </w:r>
          </w:p>
        </w:tc>
      </w:tr>
      <w:tr w:rsidR="00200724" w:rsidRPr="00AA3A78" w14:paraId="6329614E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DFBA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D447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74AB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91F2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CCD2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6E43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D579D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6E8C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C930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135B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6233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1D33E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1B85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.8</w:t>
            </w:r>
          </w:p>
        </w:tc>
      </w:tr>
      <w:tr w:rsidR="00200724" w:rsidRPr="00AA3A78" w14:paraId="26BF86AF" w14:textId="77777777" w:rsidTr="0020072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6D1AA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648EA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810E6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D23DF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5CD18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9FC9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B216B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DB812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B7F34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BC0B0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BEEC3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38BFA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DC731" w14:textId="77777777" w:rsidR="00200724" w:rsidRPr="00AA3A78" w:rsidRDefault="00200724">
            <w:pPr>
              <w:jc w:val="right"/>
              <w:rPr>
                <w:color w:val="000000"/>
                <w:szCs w:val="24"/>
              </w:rPr>
            </w:pPr>
            <w:r w:rsidRPr="00AA3A78">
              <w:rPr>
                <w:color w:val="000000"/>
                <w:szCs w:val="24"/>
              </w:rPr>
              <w:t>8.1</w:t>
            </w:r>
          </w:p>
        </w:tc>
      </w:tr>
    </w:tbl>
    <w:p w14:paraId="03157E69" w14:textId="77777777" w:rsidR="00200724" w:rsidRPr="00AA3A78" w:rsidRDefault="00200724" w:rsidP="003E415D">
      <w:pPr>
        <w:spacing w:line="360" w:lineRule="auto"/>
        <w:rPr>
          <w:szCs w:val="24"/>
        </w:rPr>
      </w:pPr>
    </w:p>
    <w:p w14:paraId="470B8259" w14:textId="1A567D66" w:rsidR="00C864F4" w:rsidRPr="00AA3A78" w:rsidRDefault="00200724" w:rsidP="003E415D">
      <w:pPr>
        <w:spacing w:line="360" w:lineRule="auto"/>
        <w:rPr>
          <w:b/>
          <w:szCs w:val="24"/>
        </w:rPr>
      </w:pPr>
      <w:r w:rsidRPr="00AA3A78">
        <w:rPr>
          <w:szCs w:val="24"/>
        </w:rPr>
        <w:t xml:space="preserve">MOT = motility; HYP = hyperactivation; VCL = curvilinear velocity; VSL = straight line velocity; VAP = average path velocity; LIN = linearity; BCF = beat cross frequency; WOB = wobble; ALH = mean amplitude of head lateral displacement; AR = acrosome reacted; F = live non-capacitated; B = live capacitated. </w:t>
      </w:r>
      <w:r w:rsidRPr="00AA3A78">
        <w:rPr>
          <w:b/>
          <w:szCs w:val="24"/>
        </w:rPr>
        <w:t xml:space="preserve"> </w:t>
      </w:r>
      <w:r w:rsidR="00C864F4" w:rsidRPr="00AA3A78">
        <w:rPr>
          <w:b/>
          <w:szCs w:val="24"/>
        </w:rPr>
        <w:br w:type="page"/>
      </w:r>
    </w:p>
    <w:p w14:paraId="3E3C3728" w14:textId="37C621CD" w:rsidR="003E415D" w:rsidRPr="00AA3A78" w:rsidRDefault="003E415D" w:rsidP="003E415D">
      <w:pPr>
        <w:spacing w:line="360" w:lineRule="auto"/>
        <w:rPr>
          <w:szCs w:val="24"/>
        </w:rPr>
      </w:pPr>
      <w:r w:rsidRPr="00AA3A78">
        <w:rPr>
          <w:b/>
          <w:szCs w:val="24"/>
        </w:rPr>
        <w:lastRenderedPageBreak/>
        <w:t>Table S</w:t>
      </w:r>
      <w:r w:rsidR="00C864F4" w:rsidRPr="00AA3A78">
        <w:rPr>
          <w:b/>
          <w:szCs w:val="24"/>
        </w:rPr>
        <w:t>3</w:t>
      </w:r>
      <w:r w:rsidRPr="00AA3A78">
        <w:rPr>
          <w:b/>
          <w:szCs w:val="24"/>
        </w:rPr>
        <w:t xml:space="preserve">. Average litter size of </w:t>
      </w:r>
      <w:r w:rsidRPr="00AA3A78">
        <w:rPr>
          <w:b/>
          <w:bCs/>
          <w:szCs w:val="24"/>
        </w:rPr>
        <w:t>high-, medium-, and low-fertility groups</w:t>
      </w:r>
      <w:r w:rsidRPr="00AA3A78">
        <w:rPr>
          <w:b/>
          <w:szCs w:val="24"/>
        </w:rPr>
        <w:t xml:space="preserve"> after clustering.</w:t>
      </w:r>
    </w:p>
    <w:p w14:paraId="7F36F9A0" w14:textId="5C469C41" w:rsidR="002C3DF7" w:rsidRPr="00AA3A78" w:rsidRDefault="003E415D" w:rsidP="003E415D">
      <w:pPr>
        <w:spacing w:line="360" w:lineRule="auto"/>
        <w:rPr>
          <w:szCs w:val="24"/>
        </w:rPr>
      </w:pPr>
      <w:r w:rsidRPr="00AA3A78">
        <w:rPr>
          <w:szCs w:val="24"/>
        </w:rPr>
        <w:fldChar w:fldCharType="begin"/>
      </w:r>
      <w:r w:rsidRPr="00AA3A78">
        <w:rPr>
          <w:szCs w:val="24"/>
        </w:rPr>
        <w:instrText xml:space="preserve"> LINK </w:instrText>
      </w:r>
      <w:r w:rsidR="00AA3A78" w:rsidRPr="00AA3A78">
        <w:rPr>
          <w:szCs w:val="24"/>
        </w:rPr>
        <w:instrText>Excel.Sheet.12</w:instrText>
      </w:r>
      <w:r w:rsidR="00AA3A78" w:rsidRPr="00AA3A78">
        <w:rPr>
          <w:rFonts w:hint="eastAsia"/>
          <w:szCs w:val="24"/>
        </w:rPr>
        <w:instrText xml:space="preserve"> "E:\\Mt, vkf\\project\\</w:instrText>
      </w:r>
      <w:r w:rsidR="00AA3A78" w:rsidRPr="00AA3A78">
        <w:rPr>
          <w:rFonts w:hint="eastAsia"/>
          <w:szCs w:val="24"/>
        </w:rPr>
        <w:instrText>진행중인</w:instrText>
      </w:r>
      <w:r w:rsidR="00AA3A78" w:rsidRPr="00AA3A78">
        <w:rPr>
          <w:rFonts w:hint="eastAsia"/>
          <w:szCs w:val="24"/>
        </w:rPr>
        <w:instrText xml:space="preserve"> project\\EQTN PCR </w:instrText>
      </w:r>
      <w:r w:rsidR="00AA3A78" w:rsidRPr="00AA3A78">
        <w:rPr>
          <w:rFonts w:hint="eastAsia"/>
          <w:szCs w:val="24"/>
        </w:rPr>
        <w:instrText>논문</w:instrText>
      </w:r>
      <w:r w:rsidR="00AA3A78" w:rsidRPr="00AA3A78">
        <w:rPr>
          <w:rFonts w:hint="eastAsia"/>
          <w:szCs w:val="24"/>
        </w:rPr>
        <w:instrText xml:space="preserve"> marker\\Manucript writing\\Data </w:instrText>
      </w:r>
      <w:r w:rsidR="00AA3A78" w:rsidRPr="00AA3A78">
        <w:rPr>
          <w:rFonts w:hint="eastAsia"/>
          <w:szCs w:val="24"/>
        </w:rPr>
        <w:instrText>정리</w:instrText>
      </w:r>
      <w:r w:rsidR="00AA3A78" w:rsidRPr="00AA3A78">
        <w:rPr>
          <w:rFonts w:hint="eastAsia"/>
          <w:szCs w:val="24"/>
        </w:rPr>
        <w:instrText>.xlsx"</w:instrText>
      </w:r>
      <w:r w:rsidR="00AA3A78" w:rsidRPr="00AA3A78">
        <w:rPr>
          <w:szCs w:val="24"/>
        </w:rPr>
        <w:instrText xml:space="preserve"> "Reference value!R2C2:R8C8" </w:instrText>
      </w:r>
      <w:r w:rsidRPr="00AA3A78">
        <w:rPr>
          <w:szCs w:val="24"/>
        </w:rPr>
        <w:instrText xml:space="preserve">\a \f 4 \h  \* MERGEFORMAT </w:instrText>
      </w:r>
      <w:r w:rsidRPr="00AA3A78">
        <w:rPr>
          <w:szCs w:val="24"/>
        </w:rPr>
        <w:fldChar w:fldCharType="separate"/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2103"/>
        <w:gridCol w:w="1583"/>
        <w:gridCol w:w="2410"/>
        <w:gridCol w:w="1559"/>
        <w:gridCol w:w="2410"/>
        <w:gridCol w:w="1559"/>
        <w:gridCol w:w="2410"/>
      </w:tblGrid>
      <w:tr w:rsidR="002C3DF7" w:rsidRPr="00AA3A78" w14:paraId="5A65DB0B" w14:textId="77777777" w:rsidTr="002C3DF7">
        <w:trPr>
          <w:divId w:val="628126491"/>
          <w:trHeight w:val="315"/>
        </w:trPr>
        <w:tc>
          <w:tcPr>
            <w:tcW w:w="2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FB2D5" w14:textId="5B02384E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 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1C9BDF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proofErr w:type="gramStart"/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High-fertility</w:t>
            </w:r>
            <w:proofErr w:type="gram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4BC04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D9EA0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Medium fertility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B2A4D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2C56F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proofErr w:type="gramStart"/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Low-fertility</w:t>
            </w:r>
            <w:proofErr w:type="gram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CF7A8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 </w:t>
            </w:r>
          </w:p>
        </w:tc>
      </w:tr>
      <w:tr w:rsidR="002C3DF7" w:rsidRPr="00AA3A78" w14:paraId="051275BF" w14:textId="77777777" w:rsidTr="002C3DF7">
        <w:trPr>
          <w:divId w:val="628126491"/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12E3C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Marker combination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7633A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PCA analy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68116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  <w:t>k-</w:t>
            </w:r>
            <w:proofErr w:type="spellStart"/>
            <w:r w:rsidRPr="00AA3A78"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  <w:t>mddoid</w:t>
            </w:r>
            <w:proofErr w:type="spellEnd"/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 xml:space="preserve"> clustering and silhouette plott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2FABE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PCA analy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A0505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  <w:t>k-</w:t>
            </w:r>
            <w:proofErr w:type="spellStart"/>
            <w:r w:rsidRPr="00AA3A78"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  <w:t>mddoid</w:t>
            </w:r>
            <w:proofErr w:type="spellEnd"/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 xml:space="preserve"> clustering and silhouette plott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F5AEC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PCA analysi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FDBDC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  <w:t>k-</w:t>
            </w:r>
            <w:proofErr w:type="spellStart"/>
            <w:r w:rsidRPr="00AA3A78"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  <w:t>mddoid</w:t>
            </w:r>
            <w:proofErr w:type="spellEnd"/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 xml:space="preserve"> clustering and silhouette plotting</w:t>
            </w:r>
          </w:p>
        </w:tc>
      </w:tr>
      <w:tr w:rsidR="002C3DF7" w:rsidRPr="00AA3A78" w14:paraId="7FE0A561" w14:textId="77777777" w:rsidTr="002C3DF7">
        <w:trPr>
          <w:divId w:val="628126491"/>
          <w:trHeight w:val="315"/>
        </w:trPr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BC64D" w14:textId="77777777" w:rsidR="002C3DF7" w:rsidRPr="00AA3A78" w:rsidRDefault="002C3DF7" w:rsidP="002C3DF7">
            <w:pPr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  <w:t>EQTN-ZP4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34E5F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3.4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2302F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3.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F5238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2.9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1F9BA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3.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5FDB4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1.7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2D7E0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2.13</w:t>
            </w:r>
          </w:p>
        </w:tc>
      </w:tr>
      <w:tr w:rsidR="002C3DF7" w:rsidRPr="00AA3A78" w14:paraId="2ABE6118" w14:textId="77777777" w:rsidTr="002C3DF7">
        <w:trPr>
          <w:divId w:val="628126491"/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587DA" w14:textId="77777777" w:rsidR="002C3DF7" w:rsidRPr="00AA3A78" w:rsidRDefault="002C3DF7" w:rsidP="002C3DF7">
            <w:pPr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  <w:t>ZP4-UNC13B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99BB9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3.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7E6C4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3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CCFE3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2.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FF367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2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9C29C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1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BAED2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1.72</w:t>
            </w:r>
          </w:p>
        </w:tc>
      </w:tr>
      <w:tr w:rsidR="002C3DF7" w:rsidRPr="00AA3A78" w14:paraId="50238C82" w14:textId="77777777" w:rsidTr="002C3DF7">
        <w:trPr>
          <w:divId w:val="628126491"/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F8F09" w14:textId="77777777" w:rsidR="002C3DF7" w:rsidRPr="00AA3A78" w:rsidRDefault="002C3DF7" w:rsidP="002C3DF7">
            <w:pPr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  <w:t>ZP4-RIMS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F4ABF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3.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3729B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3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06964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2.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80D4C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3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312FF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1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C9A2D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2.13</w:t>
            </w:r>
          </w:p>
        </w:tc>
      </w:tr>
      <w:tr w:rsidR="002C3DF7" w:rsidRPr="00AA3A78" w14:paraId="1EED0059" w14:textId="77777777" w:rsidTr="002C3DF7">
        <w:trPr>
          <w:divId w:val="628126491"/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24119" w14:textId="77777777" w:rsidR="002C3DF7" w:rsidRPr="00AA3A78" w:rsidRDefault="002C3DF7" w:rsidP="002C3DF7">
            <w:pPr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  <w:t>UNC13B-SPACA3-CD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84F2C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3.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224D3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3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B8454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2.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03D8C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2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5CBB8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1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543F6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1.92</w:t>
            </w:r>
          </w:p>
        </w:tc>
      </w:tr>
      <w:tr w:rsidR="002C3DF7" w:rsidRPr="00AA3A78" w14:paraId="2C00FBA4" w14:textId="77777777" w:rsidTr="002C3DF7">
        <w:trPr>
          <w:divId w:val="628126491"/>
          <w:trHeight w:val="330"/>
        </w:trPr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310DB" w14:textId="77777777" w:rsidR="002C3DF7" w:rsidRPr="00AA3A78" w:rsidRDefault="002C3DF7" w:rsidP="002C3DF7">
            <w:pPr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i/>
                <w:iCs/>
                <w:color w:val="000000"/>
                <w:szCs w:val="24"/>
                <w:lang w:eastAsia="ko-KR"/>
              </w:rPr>
              <w:t>RIMS1-SPACA3-CD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1A4FB8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3.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70F51F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3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7897B4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2.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60AE87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3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45E96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1.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D8FC3" w14:textId="77777777" w:rsidR="002C3DF7" w:rsidRPr="00AA3A78" w:rsidRDefault="002C3DF7" w:rsidP="002C3DF7">
            <w:pPr>
              <w:rPr>
                <w:rFonts w:eastAsia="Times New Roman"/>
                <w:color w:val="000000"/>
                <w:szCs w:val="24"/>
                <w:lang w:eastAsia="ko-KR"/>
              </w:rPr>
            </w:pPr>
            <w:r w:rsidRPr="00AA3A78">
              <w:rPr>
                <w:rFonts w:eastAsia="Times New Roman"/>
                <w:color w:val="000000"/>
                <w:szCs w:val="24"/>
                <w:lang w:eastAsia="ko-KR"/>
              </w:rPr>
              <w:t>12.00</w:t>
            </w:r>
          </w:p>
        </w:tc>
      </w:tr>
    </w:tbl>
    <w:p w14:paraId="289D678A" w14:textId="77777777" w:rsidR="003E415D" w:rsidRPr="00AA3A78" w:rsidRDefault="003E415D" w:rsidP="003E415D">
      <w:pPr>
        <w:spacing w:line="360" w:lineRule="auto"/>
        <w:rPr>
          <w:szCs w:val="24"/>
        </w:rPr>
      </w:pPr>
      <w:r w:rsidRPr="00AA3A78">
        <w:rPr>
          <w:szCs w:val="24"/>
        </w:rPr>
        <w:fldChar w:fldCharType="end"/>
      </w:r>
      <w:r w:rsidRPr="00AA3A78">
        <w:rPr>
          <w:szCs w:val="24"/>
        </w:rPr>
        <w:t>PCA = Principal component analysis. Data are expressed as mean ± SEM.</w:t>
      </w:r>
    </w:p>
    <w:p w14:paraId="3999E4BC" w14:textId="77777777" w:rsidR="003E415D" w:rsidRPr="00AA3A78" w:rsidRDefault="003E415D" w:rsidP="003E415D">
      <w:pPr>
        <w:spacing w:line="360" w:lineRule="auto"/>
        <w:rPr>
          <w:szCs w:val="24"/>
        </w:rPr>
      </w:pPr>
    </w:p>
    <w:p w14:paraId="5FE8E4B3" w14:textId="77777777" w:rsidR="003E415D" w:rsidRPr="00AA3A78" w:rsidRDefault="003E415D" w:rsidP="003E415D">
      <w:pPr>
        <w:spacing w:line="360" w:lineRule="auto"/>
        <w:rPr>
          <w:szCs w:val="24"/>
        </w:rPr>
      </w:pPr>
    </w:p>
    <w:p w14:paraId="049A9028" w14:textId="77777777" w:rsidR="003E415D" w:rsidRPr="00AA3A78" w:rsidRDefault="003E415D" w:rsidP="003E415D">
      <w:pPr>
        <w:spacing w:line="360" w:lineRule="auto"/>
        <w:rPr>
          <w:szCs w:val="24"/>
        </w:rPr>
      </w:pPr>
    </w:p>
    <w:p w14:paraId="3898FBF0" w14:textId="77777777" w:rsidR="003E415D" w:rsidRPr="00AA3A78" w:rsidRDefault="003E415D" w:rsidP="003E415D">
      <w:pPr>
        <w:spacing w:line="360" w:lineRule="auto"/>
        <w:rPr>
          <w:szCs w:val="24"/>
        </w:rPr>
      </w:pPr>
    </w:p>
    <w:p w14:paraId="600602DF" w14:textId="77777777" w:rsidR="003E415D" w:rsidRPr="00AA3A78" w:rsidRDefault="003E415D" w:rsidP="003E415D">
      <w:pPr>
        <w:spacing w:line="360" w:lineRule="auto"/>
        <w:rPr>
          <w:szCs w:val="24"/>
        </w:rPr>
      </w:pPr>
    </w:p>
    <w:p w14:paraId="61A9194C" w14:textId="77777777" w:rsidR="003E415D" w:rsidRPr="00AA3A78" w:rsidRDefault="003E415D" w:rsidP="003E415D">
      <w:pPr>
        <w:spacing w:line="360" w:lineRule="auto"/>
        <w:rPr>
          <w:szCs w:val="24"/>
        </w:rPr>
      </w:pPr>
    </w:p>
    <w:p w14:paraId="2F3C7537" w14:textId="77777777" w:rsidR="003E415D" w:rsidRPr="00AA3A78" w:rsidRDefault="003E415D" w:rsidP="003E415D">
      <w:pPr>
        <w:spacing w:line="360" w:lineRule="auto"/>
        <w:rPr>
          <w:szCs w:val="24"/>
        </w:rPr>
      </w:pPr>
    </w:p>
    <w:p w14:paraId="4269A376" w14:textId="77777777" w:rsidR="00D305C8" w:rsidRPr="00AA3A78" w:rsidRDefault="00D305C8">
      <w:pPr>
        <w:rPr>
          <w:szCs w:val="24"/>
        </w:rPr>
      </w:pPr>
    </w:p>
    <w:sectPr w:rsidR="00D305C8" w:rsidRPr="00AA3A78" w:rsidSect="007236CC">
      <w:pgSz w:w="15840" w:h="12240" w:orient="landscape"/>
      <w:pgMar w:top="1080" w:right="1440" w:bottom="108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2A5D6" w14:textId="77777777" w:rsidR="00FC5119" w:rsidRDefault="00FC5119">
      <w:r>
        <w:separator/>
      </w:r>
    </w:p>
  </w:endnote>
  <w:endnote w:type="continuationSeparator" w:id="0">
    <w:p w14:paraId="2765268D" w14:textId="77777777" w:rsidR="00FC5119" w:rsidRDefault="00FC5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63ECC" w14:textId="77777777" w:rsidR="00F125EE" w:rsidRDefault="003E415D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5B44020E" w14:textId="77777777" w:rsidR="00F125EE" w:rsidRDefault="00FC511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992E5" w14:textId="77777777" w:rsidR="00FC5119" w:rsidRDefault="00FC5119">
      <w:r>
        <w:separator/>
      </w:r>
    </w:p>
  </w:footnote>
  <w:footnote w:type="continuationSeparator" w:id="0">
    <w:p w14:paraId="69144E0A" w14:textId="77777777" w:rsidR="00FC5119" w:rsidRDefault="00FC51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699B71" w14:textId="77777777" w:rsidR="003A2FD8" w:rsidRPr="005001AC" w:rsidRDefault="00FC5119" w:rsidP="005001AC">
    <w:pPr>
      <w:jc w:val="right"/>
      <w:rPr>
        <w:sz w:val="20"/>
      </w:rPr>
    </w:pPr>
  </w:p>
  <w:p w14:paraId="177D1D70" w14:textId="77777777" w:rsidR="003A2FD8" w:rsidRDefault="00FC511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15D"/>
    <w:rsid w:val="00021070"/>
    <w:rsid w:val="001B19CE"/>
    <w:rsid w:val="00200724"/>
    <w:rsid w:val="002C3DF7"/>
    <w:rsid w:val="003A5B17"/>
    <w:rsid w:val="003E415D"/>
    <w:rsid w:val="00414619"/>
    <w:rsid w:val="00425D8E"/>
    <w:rsid w:val="00AA3A78"/>
    <w:rsid w:val="00C2510B"/>
    <w:rsid w:val="00C260C8"/>
    <w:rsid w:val="00C864F4"/>
    <w:rsid w:val="00D305C8"/>
    <w:rsid w:val="00FC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72AE8D"/>
  <w15:chartTrackingRefBased/>
  <w15:docId w15:val="{9A507712-89B2-494D-97C8-79E12A12B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15D"/>
    <w:pPr>
      <w:spacing w:after="0" w:line="240" w:lineRule="auto"/>
    </w:pPr>
    <w:rPr>
      <w:rFonts w:ascii="Times New Roman" w:hAnsi="Times New Roman" w:cs="Times New Roman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3E41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3E415D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paragraph" w:styleId="a3">
    <w:name w:val="footer"/>
    <w:basedOn w:val="a"/>
    <w:link w:val="Char"/>
    <w:semiHidden/>
    <w:rsid w:val="003E415D"/>
    <w:pPr>
      <w:tabs>
        <w:tab w:val="center" w:pos="4680"/>
        <w:tab w:val="right" w:pos="9360"/>
      </w:tabs>
    </w:pPr>
  </w:style>
  <w:style w:type="character" w:customStyle="1" w:styleId="Char">
    <w:name w:val="바닥글 Char"/>
    <w:basedOn w:val="a0"/>
    <w:link w:val="a3"/>
    <w:semiHidden/>
    <w:rsid w:val="003E415D"/>
    <w:rPr>
      <w:rFonts w:ascii="Times New Roman" w:hAnsi="Times New Roman" w:cs="Times New Roman"/>
      <w:sz w:val="24"/>
      <w:szCs w:val="20"/>
      <w:lang w:eastAsia="en-US"/>
    </w:rPr>
  </w:style>
  <w:style w:type="character" w:customStyle="1" w:styleId="1Char">
    <w:name w:val="제목 1 Char"/>
    <w:basedOn w:val="a0"/>
    <w:link w:val="1"/>
    <w:uiPriority w:val="9"/>
    <w:rsid w:val="003E415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a4">
    <w:name w:val="header"/>
    <w:basedOn w:val="a"/>
    <w:link w:val="Char0"/>
    <w:uiPriority w:val="99"/>
    <w:unhideWhenUsed/>
    <w:rsid w:val="002C3DF7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4"/>
    <w:uiPriority w:val="99"/>
    <w:rsid w:val="002C3DF7"/>
    <w:rPr>
      <w:rFonts w:ascii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8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731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원기 방</dc:creator>
  <cp:keywords/>
  <dc:description/>
  <cp:lastModifiedBy>원기 방</cp:lastModifiedBy>
  <cp:revision>8</cp:revision>
  <dcterms:created xsi:type="dcterms:W3CDTF">2022-03-25T00:17:00Z</dcterms:created>
  <dcterms:modified xsi:type="dcterms:W3CDTF">2022-03-28T05:14:00Z</dcterms:modified>
</cp:coreProperties>
</file>